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2"/>
        <w:gridCol w:w="5851"/>
        <w:gridCol w:w="10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4"/>
                <w:sz w:val="24"/>
                <w:szCs w:val="24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24"/>
                <w:sz w:val="24"/>
                <w:szCs w:val="24"/>
                <w:lang w:val="en-US"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 w:val="0"/>
                <w:kern w:val="24"/>
                <w:sz w:val="24"/>
                <w:szCs w:val="24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bCs/>
                <w:kern w:val="24"/>
                <w:sz w:val="24"/>
                <w:szCs w:val="24"/>
                <w:lang w:val="en-US" w:eastAsia="zh-CN" w:bidi="ar"/>
              </w:rPr>
              <w:t>List of genes present in the plastomes of Musaceae species generated in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4"/>
                <w:sz w:val="20"/>
                <w:szCs w:val="20"/>
                <w:lang w:val="en-US" w:eastAsia="zh-CN" w:bidi="ar"/>
              </w:rPr>
              <w:t>Group of gene</w:t>
            </w:r>
          </w:p>
        </w:tc>
        <w:tc>
          <w:tcPr>
            <w:tcW w:w="28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4"/>
                <w:sz w:val="20"/>
                <w:szCs w:val="20"/>
                <w:lang w:val="en-US" w:eastAsia="zh-CN" w:bidi="ar"/>
              </w:rPr>
              <w:t>Genes name</w:t>
            </w:r>
          </w:p>
        </w:tc>
        <w:tc>
          <w:tcPr>
            <w:tcW w:w="50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4"/>
                <w:sz w:val="20"/>
                <w:szCs w:val="20"/>
                <w:lang w:val="en-US" w:eastAsia="zh-CN" w:bidi="ar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Photosystem I</w:t>
            </w:r>
          </w:p>
        </w:tc>
        <w:tc>
          <w:tcPr>
            <w:tcW w:w="28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psaA, psaB, psaC, psaI, psaJ</w:t>
            </w:r>
          </w:p>
        </w:tc>
        <w:tc>
          <w:tcPr>
            <w:tcW w:w="5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Photosystem II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psbA, psbB, psbC, psbD, psbE, psbF, psbH, psbI, psbJ, psbK, psbL, psbM, psbN, psbT, psbZ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Photosystem assembly factors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ycf3**, ycf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Cytochrome b/f complex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petA, petB*, petD*, petG, petL, pet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ATP synthase complex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atpA, atpB, atpE, atpF*, atpH, atpI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NADH dehydrogenase complex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ndhA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ndhB*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ndhC, ndhD, ndhE, ndhF, ndhG, ndhH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, ndhI, ndhJ, ndhK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Large subunit of RuBisCO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rbc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Maturase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matK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RNA polymerase subunits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rpoA, rpoB, rpoC1*, rpoC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Small subunit ribosomal proteins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rps2, rps3, rps4, rps7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rps8, rps11, rps12*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rps14, rps15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rps16*, rps18, rps19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1/×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15/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Large subunit ribosomal proteins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rpl2*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rpl14, rpl16*, rpl20, rpl22, rpl23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, rpl32, rpl33, rpl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Subunit of acetyl-CoA-carboxylase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acc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Subunit of Clp-protease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clpP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Translation initiation factor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infA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Inner envelope membrane protein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cem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Cytochrome c biogenesis protein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ccs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Genes of unknown function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ycf1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ycf2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Ribosomal RNAs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rrn4.5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rrn5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rrn16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rrn23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Transfer RNAs</w:t>
            </w:r>
          </w:p>
        </w:tc>
        <w:tc>
          <w:tcPr>
            <w:tcW w:w="2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trnA-UGC*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 trnC-GCA, trnD-GUC, trnE-UUC, trnF-GAA, trnfM-CAU, trnG-GCC, trnG-UCC*, trnH-GUG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, ×1 in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 M. coccinea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 trnI-CAU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trnI-GAU*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trnK-UUU*, trnL-CAA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trnL-UAA*, trnL-UAG, trnM-CAU, trnN-GUU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 trnP-UGG, trnQ-UUG, trnR-ACG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 xml:space="preserve">, trnR-UCU, trnS-GCU, trnS-GGA, trnS-UGA, trnT-GGU, trnT-UGU, trnV-GAC </w:t>
            </w: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4"/>
                <w:sz w:val="20"/>
                <w:szCs w:val="20"/>
                <w:lang w:val="en-US" w:eastAsia="zh-CN" w:bidi="ar"/>
              </w:rPr>
              <w:t>, trnV-UAC*,  trnW-CCA,  trnY-GU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37/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Total</w:t>
            </w:r>
          </w:p>
        </w:tc>
        <w:tc>
          <w:tcPr>
            <w:tcW w:w="28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 w:val="20"/>
                <w:szCs w:val="20"/>
                <w:lang w:val="en-US" w:eastAsia="zh-CN" w:bidi="ar"/>
              </w:rPr>
              <w:t>134-136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00" w:lineRule="exact"/>
        <w:ind w:left="0" w:right="0"/>
        <w:jc w:val="both"/>
        <w:rPr>
          <w:bCs/>
          <w:sz w:val="20"/>
          <w:szCs w:val="16"/>
          <w:lang w:val="en-US"/>
        </w:rPr>
      </w:pPr>
      <w:r>
        <w:rPr>
          <w:rFonts w:hint="default" w:ascii="Times New Roman" w:hAnsi="Times New Roman" w:eastAsia="宋体" w:cs="Times New Roman"/>
          <w:bCs/>
          <w:kern w:val="24"/>
          <w:sz w:val="20"/>
          <w:szCs w:val="16"/>
          <w:lang w:val="en-US" w:eastAsia="zh-CN" w:bidi="ar"/>
        </w:rPr>
        <w:t>Note: Genes marked with one asterisk (*) contain one intron; two asterisks (**) represent two introns.</w:t>
      </w:r>
    </w:p>
    <w:p/>
    <w:sectPr>
      <w:pgSz w:w="12240" w:h="15840"/>
      <w:pgMar w:top="1440" w:right="1134" w:bottom="1440" w:left="1134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921BE1"/>
    <w:rsid w:val="21921BE1"/>
    <w:rsid w:val="5E7A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14:33:00Z</dcterms:created>
  <dc:creator>22153</dc:creator>
  <cp:lastModifiedBy>22153</cp:lastModifiedBy>
  <dcterms:modified xsi:type="dcterms:W3CDTF">2021-12-22T15:0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A24D43CD602D44659F7A40945CD69BF0</vt:lpwstr>
  </property>
</Properties>
</file>